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339A7" w14:textId="77777777" w:rsidR="00403292" w:rsidRPr="00C400FC" w:rsidRDefault="00403292" w:rsidP="0040329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</w:t>
      </w:r>
      <w:r w:rsidRPr="00DA687C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C400FC">
        <w:rPr>
          <w:rFonts w:ascii="Times New Roman" w:hAnsi="Times New Roman" w:cs="Times New Roman"/>
        </w:rPr>
        <w:t xml:space="preserve">: Cumulative hazard function </w:t>
      </w:r>
      <w:r w:rsidRPr="00C400FC">
        <w:rPr>
          <w:rFonts w:ascii="Times New Roman" w:hAnsi="Times New Roman" w:cs="Times New Roman"/>
          <w:sz w:val="24"/>
          <w:szCs w:val="24"/>
        </w:rPr>
        <w:t xml:space="preserve">among children in Africa using recent DHS 2023(n = </w:t>
      </w:r>
      <w:r w:rsidRPr="00C400FC">
        <w:rPr>
          <w:rFonts w:ascii="Times New Roman" w:eastAsia="Times New Roman" w:hAnsi="Times New Roman" w:cs="Times New Roman"/>
          <w:color w:val="000000"/>
        </w:rPr>
        <w:t>226862</w:t>
      </w:r>
      <w:r w:rsidRPr="00C400F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7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80"/>
        <w:gridCol w:w="1563"/>
        <w:gridCol w:w="1260"/>
        <w:gridCol w:w="1980"/>
      </w:tblGrid>
      <w:tr w:rsidR="00403292" w:rsidRPr="00C400FC" w14:paraId="336A93A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797F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E49A2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B905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Fai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83D0DD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Lost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486F1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Failure Fun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DA563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2A50C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[95% Conf. Int.]</w:t>
            </w:r>
          </w:p>
        </w:tc>
      </w:tr>
      <w:tr w:rsidR="00403292" w:rsidRPr="00C400FC" w14:paraId="33C1483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E421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9FB1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6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37F6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1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8C1DA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A5BBF6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CAC3C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C5C91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02, 0.0111</w:t>
            </w:r>
          </w:p>
        </w:tc>
      </w:tr>
      <w:tr w:rsidR="00403292" w:rsidRPr="00C400FC" w14:paraId="4B4D904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CF27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DF8A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4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8CE1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DB76E1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0786D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CC536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A753F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19, 0.0128</w:t>
            </w:r>
          </w:p>
        </w:tc>
      </w:tr>
      <w:tr w:rsidR="00403292" w:rsidRPr="00C400FC" w14:paraId="7AD8224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6158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45B9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4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AACC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1286E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CD88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F4050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711FA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34, 0.0143</w:t>
            </w:r>
          </w:p>
        </w:tc>
      </w:tr>
      <w:tr w:rsidR="00403292" w:rsidRPr="00C400FC" w14:paraId="21C07B5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905F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6C9D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A39A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D1F7D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1E7DF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D49FF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0A8C9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39, 0.0149</w:t>
            </w:r>
          </w:p>
        </w:tc>
      </w:tr>
      <w:tr w:rsidR="00403292" w:rsidRPr="00C400FC" w14:paraId="3D48F35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85D1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84D2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5306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BDD73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F590D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C1CB9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AB362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45, 0.0155</w:t>
            </w:r>
          </w:p>
        </w:tc>
      </w:tr>
      <w:tr w:rsidR="00403292" w:rsidRPr="00C400FC" w14:paraId="311B190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B6E6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62DB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3D0D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6EC2F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E3A137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09634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3219F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49, 0.0159</w:t>
            </w:r>
          </w:p>
        </w:tc>
      </w:tr>
      <w:tr w:rsidR="00403292" w:rsidRPr="00C400FC" w14:paraId="725F94B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B3A5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AFD6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8C09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8269E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26A4F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93082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AC55A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59, 0.0170</w:t>
            </w:r>
          </w:p>
        </w:tc>
      </w:tr>
      <w:tr w:rsidR="00403292" w:rsidRPr="00C400FC" w14:paraId="345DDD9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99D5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57FC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49E9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3596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EBA3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F8643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29D85A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1, 0.0172</w:t>
            </w:r>
          </w:p>
        </w:tc>
      </w:tr>
      <w:tr w:rsidR="00403292" w:rsidRPr="00C400FC" w14:paraId="08DEADF4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AF57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6FF7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3450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EC24B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494E0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4362A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2D2B30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3, 0.0173</w:t>
            </w:r>
          </w:p>
        </w:tc>
      </w:tr>
      <w:tr w:rsidR="00403292" w:rsidRPr="00C400FC" w14:paraId="5736BF2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4112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1EE4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E60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C91CB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608B2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720C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40277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5, 0.0175</w:t>
            </w:r>
          </w:p>
        </w:tc>
      </w:tr>
      <w:tr w:rsidR="00403292" w:rsidRPr="00C400FC" w14:paraId="6384D85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0C4A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4904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F152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8B8FE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61D3C4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D7C8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C01F7E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6, 0.0176</w:t>
            </w:r>
          </w:p>
        </w:tc>
      </w:tr>
      <w:tr w:rsidR="00403292" w:rsidRPr="00C400FC" w14:paraId="3430DC5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BC0C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0010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3C53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71321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E9A3EF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D870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E311D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7, 0.0177</w:t>
            </w:r>
          </w:p>
        </w:tc>
      </w:tr>
      <w:tr w:rsidR="00403292" w:rsidRPr="00C400FC" w14:paraId="180A7FD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2EBD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FAF2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FC0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2529A8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5FF0D7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B4D26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F834B3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67, 0.0178</w:t>
            </w:r>
          </w:p>
        </w:tc>
      </w:tr>
      <w:tr w:rsidR="00403292" w:rsidRPr="00C400FC" w14:paraId="09FFD5D4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7E3A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64C0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E61E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5EED2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BDC6C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F2AF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9F1BF2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3, 0.0184</w:t>
            </w:r>
          </w:p>
        </w:tc>
      </w:tr>
      <w:tr w:rsidR="00403292" w:rsidRPr="00C400FC" w14:paraId="36D2B38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AE15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45AD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EC55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E4D05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319E64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A547D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C175D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5, 0.0186</w:t>
            </w:r>
          </w:p>
        </w:tc>
      </w:tr>
      <w:tr w:rsidR="00403292" w:rsidRPr="00C400FC" w14:paraId="650A792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E875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A855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9728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5EB99C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77677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CA44C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BE9296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5, 0.0186</w:t>
            </w:r>
          </w:p>
        </w:tc>
      </w:tr>
      <w:tr w:rsidR="00403292" w:rsidRPr="00C400FC" w14:paraId="1AF7223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6C65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3535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10DB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19036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A41D9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F48D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6997F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6, 0.0187</w:t>
            </w:r>
          </w:p>
        </w:tc>
      </w:tr>
      <w:tr w:rsidR="00403292" w:rsidRPr="00C400FC" w14:paraId="7E76706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76E4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E16F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31F8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1C465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BC282F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264F8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C52703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88</w:t>
            </w:r>
          </w:p>
        </w:tc>
      </w:tr>
      <w:tr w:rsidR="00403292" w:rsidRPr="00C400FC" w14:paraId="615ABDA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4441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40FD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FEEB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C5ACE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86421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A2BDC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576F6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88</w:t>
            </w:r>
          </w:p>
        </w:tc>
      </w:tr>
      <w:tr w:rsidR="00403292" w:rsidRPr="00C400FC" w14:paraId="6813DC8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9AE3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C6C6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8C80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0F598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E9D8A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2A0F6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9DF6D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89</w:t>
            </w:r>
          </w:p>
        </w:tc>
      </w:tr>
      <w:tr w:rsidR="00403292" w:rsidRPr="00C400FC" w14:paraId="67AB0CA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F8D3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8777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B712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E016F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DD037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DB36B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CDCFD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2</w:t>
            </w:r>
          </w:p>
        </w:tc>
      </w:tr>
      <w:tr w:rsidR="00403292" w:rsidRPr="00C400FC" w14:paraId="72426A9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20AB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1B4F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95C0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4D282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0A3A4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6BAFE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474582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3</w:t>
            </w:r>
          </w:p>
        </w:tc>
      </w:tr>
      <w:tr w:rsidR="00403292" w:rsidRPr="00C400FC" w14:paraId="7FA7085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053F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2D3A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F415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19A172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F77BCC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2680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ACA0F1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3</w:t>
            </w:r>
          </w:p>
        </w:tc>
      </w:tr>
      <w:tr w:rsidR="00403292" w:rsidRPr="00C400FC" w14:paraId="49C52D1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762F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D9A7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AB7A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A4F41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33D49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6F89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F471F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4</w:t>
            </w:r>
          </w:p>
        </w:tc>
      </w:tr>
      <w:tr w:rsidR="00403292" w:rsidRPr="00C400FC" w14:paraId="00E2036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041F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EB24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A7E6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EFEDC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81427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DF5C9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EF0D6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4</w:t>
            </w:r>
          </w:p>
        </w:tc>
      </w:tr>
      <w:tr w:rsidR="00403292" w:rsidRPr="00C400FC" w14:paraId="6FFD967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88DB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1410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9957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27FF3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7622D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24623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D96B7E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4</w:t>
            </w:r>
          </w:p>
        </w:tc>
      </w:tr>
      <w:tr w:rsidR="00403292" w:rsidRPr="00C400FC" w14:paraId="105E873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331D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B1B3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08D7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6FB8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FFFBE9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3F90B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A022A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5</w:t>
            </w:r>
          </w:p>
        </w:tc>
      </w:tr>
      <w:tr w:rsidR="00403292" w:rsidRPr="00C400FC" w14:paraId="0E841E2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6DA8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AE6D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729A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EB62AE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980E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81400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81897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5</w:t>
            </w:r>
          </w:p>
        </w:tc>
      </w:tr>
      <w:tr w:rsidR="00403292" w:rsidRPr="00C400FC" w14:paraId="510BDFC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5C2A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8ECD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1BC4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D1E6E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93512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9E2C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2A6FB3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5</w:t>
            </w:r>
          </w:p>
        </w:tc>
      </w:tr>
      <w:tr w:rsidR="00403292" w:rsidRPr="00C400FC" w14:paraId="215AAD7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570A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04EF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2942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EA730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4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4B019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8822D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AC919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196</w:t>
            </w:r>
          </w:p>
        </w:tc>
      </w:tr>
      <w:tr w:rsidR="00403292" w:rsidRPr="00C400FC" w14:paraId="33E1F83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CA27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2787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8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44C0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A506A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0FDF0C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0B5C5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E218E6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217</w:t>
            </w:r>
          </w:p>
        </w:tc>
      </w:tr>
      <w:tr w:rsidR="00403292" w:rsidRPr="00C400FC" w14:paraId="01BBF5A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CF6F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BC53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7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9942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6E4F5A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8B0FA1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76DF7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68421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234</w:t>
            </w:r>
          </w:p>
        </w:tc>
      </w:tr>
      <w:tr w:rsidR="00403292" w:rsidRPr="00C400FC" w14:paraId="5A985D7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BA8D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9EBA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7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2F79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91D22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37B14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9CB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1A7F73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250</w:t>
            </w:r>
          </w:p>
        </w:tc>
      </w:tr>
      <w:tr w:rsidR="00403292" w:rsidRPr="00C400FC" w14:paraId="4613013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7178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E090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C54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8C537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69D49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0E7E9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1AAAB1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261</w:t>
            </w:r>
          </w:p>
        </w:tc>
      </w:tr>
      <w:tr w:rsidR="00403292" w:rsidRPr="00C400FC" w14:paraId="181D4BA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3A98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B592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77D4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5E571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B40446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8D19F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298D4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270</w:t>
            </w:r>
          </w:p>
        </w:tc>
      </w:tr>
      <w:tr w:rsidR="00403292" w:rsidRPr="00C400FC" w14:paraId="599527C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B6F3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5E03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6FB3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203C0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ABD60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3F6DB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60D9E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283</w:t>
            </w:r>
          </w:p>
        </w:tc>
      </w:tr>
      <w:tr w:rsidR="00403292" w:rsidRPr="00C400FC" w14:paraId="5557E75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3A64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ED95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4DFD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B9CBB0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6C11AD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30B07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EF45D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95</w:t>
            </w:r>
          </w:p>
        </w:tc>
      </w:tr>
      <w:tr w:rsidR="00403292" w:rsidRPr="00C400FC" w14:paraId="0C7FD24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27CA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3CA4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51DC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84367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E2AE8C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0B07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EEE2C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2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05</w:t>
            </w:r>
          </w:p>
        </w:tc>
      </w:tr>
      <w:tr w:rsidR="00403292" w:rsidRPr="00C400FC" w14:paraId="6225AC9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3A92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D9E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CEFF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6EB42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029C8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3AD44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EDC82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17</w:t>
            </w:r>
          </w:p>
        </w:tc>
      </w:tr>
      <w:tr w:rsidR="00403292" w:rsidRPr="00C400FC" w14:paraId="6B67881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BA7F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7EA5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651F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B25C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F9FCF1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D76C6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67AD12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24</w:t>
            </w:r>
          </w:p>
        </w:tc>
      </w:tr>
      <w:tr w:rsidR="00403292" w:rsidRPr="00C400FC" w14:paraId="25932F1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BF02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A063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DC01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EF87F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40563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375D8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0B178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30</w:t>
            </w:r>
          </w:p>
        </w:tc>
      </w:tr>
      <w:tr w:rsidR="00403292" w:rsidRPr="00C400FC" w14:paraId="3F2E9D9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2B8B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5D84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7807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8889E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1E7A7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4D1F7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BDECB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44</w:t>
            </w:r>
          </w:p>
        </w:tc>
      </w:tr>
      <w:tr w:rsidR="00403292" w:rsidRPr="00C400FC" w14:paraId="1BFE333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18EC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F385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054F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9863E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63D0BB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6C53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F7C99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49</w:t>
            </w:r>
          </w:p>
        </w:tc>
      </w:tr>
      <w:tr w:rsidR="00403292" w:rsidRPr="00C400FC" w14:paraId="2280FA2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FEB8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C2B8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ED9C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964C5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4FB684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DCD20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72F72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4</w:t>
            </w:r>
          </w:p>
        </w:tc>
      </w:tr>
      <w:tr w:rsidR="00403292" w:rsidRPr="00C400FC" w14:paraId="6C262DC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A43C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5E77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D2AA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FA168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3EBB9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F707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7957B3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59</w:t>
            </w:r>
          </w:p>
        </w:tc>
      </w:tr>
      <w:tr w:rsidR="00403292" w:rsidRPr="00C400FC" w14:paraId="334721E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78E5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BEE6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4CC1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275C4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0D327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56FCE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3181A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62</w:t>
            </w:r>
          </w:p>
        </w:tc>
      </w:tr>
      <w:tr w:rsidR="00403292" w:rsidRPr="00C400FC" w14:paraId="2C8C392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BA28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6330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0C9F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71FA6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0A109A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FD292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1FDDC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4</w:t>
            </w:r>
          </w:p>
        </w:tc>
      </w:tr>
      <w:tr w:rsidR="00403292" w:rsidRPr="00C400FC" w14:paraId="49388F1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9F59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FB34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E0D6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F4008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C42C8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ED24D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AA1D72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69</w:t>
            </w:r>
          </w:p>
        </w:tc>
      </w:tr>
      <w:tr w:rsidR="00403292" w:rsidRPr="00C400FC" w14:paraId="544C05A4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6DFD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61D8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8EAB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113A4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F6BBA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985B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DB1F4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70</w:t>
            </w:r>
          </w:p>
        </w:tc>
      </w:tr>
      <w:tr w:rsidR="00403292" w:rsidRPr="00C400FC" w14:paraId="18C0562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1416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75B6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9198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9493C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0F6F7D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8DC65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FE16D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72</w:t>
            </w:r>
          </w:p>
        </w:tc>
      </w:tr>
      <w:tr w:rsidR="00403292" w:rsidRPr="00C400FC" w14:paraId="3A76DBA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7159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393B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6181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D5F62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5115E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C3043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8445C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74</w:t>
            </w:r>
          </w:p>
        </w:tc>
      </w:tr>
      <w:tr w:rsidR="00403292" w:rsidRPr="00C400FC" w14:paraId="5E8B018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5BB7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65CC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1811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E1A6B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CC6B62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466B3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8C7C5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75</w:t>
            </w:r>
          </w:p>
        </w:tc>
      </w:tr>
      <w:tr w:rsidR="00403292" w:rsidRPr="00C400FC" w14:paraId="1989E06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57A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9670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279B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C368B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59455F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B3EF9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FBCA3A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76</w:t>
            </w:r>
          </w:p>
        </w:tc>
      </w:tr>
      <w:tr w:rsidR="00403292" w:rsidRPr="00C400FC" w14:paraId="0D1472B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26DE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F811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7924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F3F94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AFBF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4C213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A2B55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76</w:t>
            </w:r>
          </w:p>
        </w:tc>
      </w:tr>
      <w:tr w:rsidR="00403292" w:rsidRPr="00C400FC" w14:paraId="2111036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1F70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F916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9000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737C9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1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0806BF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BB20A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E151E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376</w:t>
            </w:r>
          </w:p>
        </w:tc>
      </w:tr>
      <w:tr w:rsidR="00403292" w:rsidRPr="00C400FC" w14:paraId="43E498C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D895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AF4E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9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0EB2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6AE0D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4124A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27CE2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1C3330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</w:tr>
      <w:tr w:rsidR="00403292" w:rsidRPr="00C400FC" w14:paraId="3777C39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6943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0CE1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FD0A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9D37CC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66419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EF4E9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A7DA8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6</w:t>
            </w:r>
          </w:p>
        </w:tc>
      </w:tr>
      <w:tr w:rsidR="00403292" w:rsidRPr="00C400FC" w14:paraId="0B9DAED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646A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1384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7E94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3E516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C647E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C1D85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945C1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7</w:t>
            </w:r>
          </w:p>
        </w:tc>
      </w:tr>
      <w:tr w:rsidR="00403292" w:rsidRPr="00C400FC" w14:paraId="084F4E6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8D80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361C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BBB3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3EAA47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BB467D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013BB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5C986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7</w:t>
            </w:r>
          </w:p>
        </w:tc>
      </w:tr>
      <w:tr w:rsidR="00403292" w:rsidRPr="00C400FC" w14:paraId="0CA73E3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ECA7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9E7E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3983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E3280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83A1A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DC9ED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C57F0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7</w:t>
            </w:r>
          </w:p>
        </w:tc>
      </w:tr>
      <w:tr w:rsidR="00403292" w:rsidRPr="00C400FC" w14:paraId="7A2F9C6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A4B1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FE1B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3D97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AA80D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31DDDC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D1BFC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B7471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7</w:t>
            </w:r>
          </w:p>
        </w:tc>
      </w:tr>
      <w:tr w:rsidR="00403292" w:rsidRPr="00C400FC" w14:paraId="54D08F6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084E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71EB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2C81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732A9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7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C35D5F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5D7EC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D483C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7</w:t>
            </w:r>
          </w:p>
        </w:tc>
      </w:tr>
      <w:tr w:rsidR="00403292" w:rsidRPr="00C400FC" w14:paraId="612A09A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A7D5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8714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4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E09A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36393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9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3EE1F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70279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AB7166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7</w:t>
            </w:r>
          </w:p>
        </w:tc>
      </w:tr>
      <w:tr w:rsidR="00403292" w:rsidRPr="00C400FC" w14:paraId="7A874E8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237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4447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9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24BA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BD7D7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832DB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7DF6D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73476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25DAB0E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D551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6DD9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9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F386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63A5C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5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DAAAE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DAC0A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1E6A2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786F477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0A4B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BFFC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5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08CC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F6529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1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CB349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AD2E2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CFF823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2F58CBD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621A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714E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0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9FC6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A5838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1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CB429D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5D56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C7AD86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6988A19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1C37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562F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5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2350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A960A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5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BECC97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F9D74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C4EB6E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76F384F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D0F4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EF6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1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FB7B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F7069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C4FAB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D418B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C558F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1BB4AD1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144F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F58A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6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7C21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DD257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08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CF3733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98D4A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2327A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4D6FDAA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16E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9419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2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5AFB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B20CD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38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8A3716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41E8A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8690D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4777A9E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4223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27BB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8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1EBF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16F2B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9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6A645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771B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F21761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4F81472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EA53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5862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3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9399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7386D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5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089AE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2C787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1695E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53D3567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3C92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8040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8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E6E5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3C8AA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1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9FEA3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E9B0C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307A5E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0567512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8154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511A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4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3B50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0564B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4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F6057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3C948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1AC0E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150F734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1534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5C72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5172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45142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3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23A50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7F4E4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EB6F0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6A0E891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7324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1B24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5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217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2C2E5F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1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9FC136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817A3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3A5CF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0A3567A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E802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79D4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1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A8F3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B49DD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14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19680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B7A8B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D0FAE1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054277A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52F7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A562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7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8B87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68947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1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E13F20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3969F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A3C82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3C2C348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61D4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D5F0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3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307D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100EA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6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0F172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F8F28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7C6B46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1C4D383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8A9B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3969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9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3FE4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EF068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57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0DADC0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38216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6762F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1A056B5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2413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CAD6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6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51AC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709C9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71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33CFA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B122B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8C938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2ABA3F6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4417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FA5E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2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B7F0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161F8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7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0C3E63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3AEF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3BEB30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33110EB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FC17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CD02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8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A930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466C9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0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C0FE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E6C0D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806E3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4FCA6B1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E816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7677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5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8532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9A2D9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3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5D31B4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CB039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5638B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7259884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A59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8780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1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2188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F31D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53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4B5FAE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67B49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8870B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.0408</w:t>
            </w:r>
          </w:p>
        </w:tc>
      </w:tr>
      <w:tr w:rsidR="00403292" w:rsidRPr="00C400FC" w14:paraId="19C93F6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DFD8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4406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7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8260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C6EC1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8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B5C5EF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B3E21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F4E38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772D37B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152D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2E8F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4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FA7F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EC7C7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7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56F95C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D0F3B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219A66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2575489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00AB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85CE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0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11A3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181D2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16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B2250B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F01C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74EB5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2F81E82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E967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FCD6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7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8487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90682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8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3F95E9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AF85D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ADD2E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2E51312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3E50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6149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4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1810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30F4D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2EB47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CE7F4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F53077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5FF704F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6880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DEBA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1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667F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BF6A2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68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657A0C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BFA0A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83D10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65ECA33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712A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3B27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9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152B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103DF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5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F26A2C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40331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F3ED8A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38B005E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E7E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E2E1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6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B4E8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C1263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0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E36E8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1448D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3B86D2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7340CF9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F19B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9DD5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4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E23D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12780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8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6946F5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80A75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A16231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473DDA3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97D6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C70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1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4D06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3C8C0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4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D5162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BFAAB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03F79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2D8D1C1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8FD3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8132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9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2D08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D58D7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2A1460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086A1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DB9FC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3881C0D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C4C5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899B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7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DD69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9E929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6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6B3B2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C8D76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FD5A65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40AF4EA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EC98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5EAF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5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455B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B9C9C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37E2E1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BAB93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6047C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0CC0035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8311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FCE1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3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3266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E5C8B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8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650DE6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106C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1E200A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3BC9129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DD78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35B7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2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7FDB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FDB63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9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4345A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D4C99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46E4EB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398621D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C0BF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4EBE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0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A2A6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5A4B9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81308A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406B0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56BC6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7CB9F24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E1DC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A781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8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D3DA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6F2235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6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421F3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34DD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BD8C3E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4499356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059C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0BB9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7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9BF0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E2B00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5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88151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9E330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18704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71AA7BC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1AA4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F07D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5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CA1F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CE58E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8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C36278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9859E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BE2BFE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0B78AFA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B463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1FD1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4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7CD1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032AB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1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C89AB8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85609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D72379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597DA33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7533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02BA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3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6F11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6EB05B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6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4851C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76B7A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716D5F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36D6E10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B365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FAA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1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3378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F5636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4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BF30C8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358EE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B75222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244F4E8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4B5E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3DE6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0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8BE5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6BA33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2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606B7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0868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97817C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5F8F711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3B09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B334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8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B062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7709F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0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C50FE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F26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811856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461E8B5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31F2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F0F2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7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5524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61C14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7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B40EB6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93BF1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177634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4F46FEC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4A2B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3D22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6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0E89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F705C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2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BA65E5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F0E4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5349E8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24D27E5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90CA7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7663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4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A30D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316E1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45A5AF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6005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B65473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313E429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5C32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C3FB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3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5A1E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20106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7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21126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CC1054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9B1340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196CF2E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D412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8FB5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2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E01D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BA079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3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C1642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2BE62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29A35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1156E40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FC37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A788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1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DE99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983CC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7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F6135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44BB9C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DDFD9A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7C9E2A6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777C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BCC5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0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AE96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79702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2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D18B66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D971B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FAB27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1E99501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E2FE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F7885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F5F7A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4ED15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1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0C2DB58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656A6E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B0BEED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8</w:t>
            </w:r>
          </w:p>
        </w:tc>
      </w:tr>
      <w:tr w:rsidR="00403292" w:rsidRPr="00C400FC" w14:paraId="23FA483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20221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8974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8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0A98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4584D9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06782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3BA19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B22320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403292" w:rsidRPr="00C400FC" w14:paraId="3975F4C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1F5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052D3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66B2D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AA875F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.70E+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182240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E6C9D2" w14:textId="77777777" w:rsidR="00403292" w:rsidRPr="00C400FC" w:rsidRDefault="00403292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D9253A" w14:textId="77777777" w:rsidR="00403292" w:rsidRPr="00C400FC" w:rsidRDefault="00403292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3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400FC">
              <w:rPr>
                <w:rFonts w:ascii="Times New Roman" w:eastAsia="Times New Roman" w:hAnsi="Times New Roman" w:cs="Times New Roman"/>
                <w:color w:val="000000"/>
              </w:rPr>
              <w:t xml:space="preserve"> 0.0409</w:t>
            </w:r>
          </w:p>
        </w:tc>
      </w:tr>
    </w:tbl>
    <w:p w14:paraId="350273B2" w14:textId="77777777" w:rsidR="00403292" w:rsidRDefault="00403292"/>
    <w:sectPr w:rsidR="00403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svxsn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60E0"/>
    <w:multiLevelType w:val="multilevel"/>
    <w:tmpl w:val="FD4CD3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2215477"/>
    <w:multiLevelType w:val="hybridMultilevel"/>
    <w:tmpl w:val="BAA83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459A8"/>
    <w:multiLevelType w:val="hybridMultilevel"/>
    <w:tmpl w:val="7B388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D835DA"/>
    <w:multiLevelType w:val="hybridMultilevel"/>
    <w:tmpl w:val="CD8AE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E05A5D"/>
    <w:multiLevelType w:val="hybridMultilevel"/>
    <w:tmpl w:val="F2263F1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00401A"/>
    <w:multiLevelType w:val="hybridMultilevel"/>
    <w:tmpl w:val="7DA0E90E"/>
    <w:lvl w:ilvl="0" w:tplc="09623FE4">
      <w:start w:val="469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47641"/>
    <w:multiLevelType w:val="hybridMultilevel"/>
    <w:tmpl w:val="E4563A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B0146B"/>
    <w:multiLevelType w:val="hybridMultilevel"/>
    <w:tmpl w:val="CF46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A91E95"/>
    <w:multiLevelType w:val="hybridMultilevel"/>
    <w:tmpl w:val="D854BA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B75168"/>
    <w:multiLevelType w:val="hybridMultilevel"/>
    <w:tmpl w:val="C876F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1122EA"/>
    <w:multiLevelType w:val="hybridMultilevel"/>
    <w:tmpl w:val="54ACB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3F4611"/>
    <w:multiLevelType w:val="hybridMultilevel"/>
    <w:tmpl w:val="8D7EB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7110F"/>
    <w:multiLevelType w:val="hybridMultilevel"/>
    <w:tmpl w:val="3D60E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D520C2"/>
    <w:multiLevelType w:val="hybridMultilevel"/>
    <w:tmpl w:val="4E767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254AF"/>
    <w:multiLevelType w:val="hybridMultilevel"/>
    <w:tmpl w:val="30847CEC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5A411B"/>
    <w:multiLevelType w:val="hybridMultilevel"/>
    <w:tmpl w:val="E7EAA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5B61EC"/>
    <w:multiLevelType w:val="multilevel"/>
    <w:tmpl w:val="AE187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 w15:restartNumberingAfterBreak="0">
    <w:nsid w:val="2F4471AD"/>
    <w:multiLevelType w:val="hybridMultilevel"/>
    <w:tmpl w:val="6F324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B37053"/>
    <w:multiLevelType w:val="hybridMultilevel"/>
    <w:tmpl w:val="DFC64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E10D80"/>
    <w:multiLevelType w:val="hybridMultilevel"/>
    <w:tmpl w:val="21CE2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AE0ABF"/>
    <w:multiLevelType w:val="multilevel"/>
    <w:tmpl w:val="E35E2746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1" w15:restartNumberingAfterBreak="0">
    <w:nsid w:val="3D2A2F9B"/>
    <w:multiLevelType w:val="hybridMultilevel"/>
    <w:tmpl w:val="77C07A70"/>
    <w:lvl w:ilvl="0" w:tplc="1EE0DD7C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C70DB5"/>
    <w:multiLevelType w:val="hybridMultilevel"/>
    <w:tmpl w:val="409C225A"/>
    <w:lvl w:ilvl="0" w:tplc="FDE020D0">
      <w:start w:val="38"/>
      <w:numFmt w:val="decimal"/>
      <w:lvlText w:val="%1."/>
      <w:lvlJc w:val="left"/>
      <w:pPr>
        <w:ind w:left="720" w:hanging="360"/>
      </w:pPr>
      <w:rPr>
        <w:rFonts w:ascii="DsvxsnAdvTTb5929f4c" w:hAnsi="DsvxsnAdvTTb5929f4c" w:cs="DsvxsnAdvTTb5929f4c" w:hint="default"/>
        <w:color w:val="131413"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242D7E"/>
    <w:multiLevelType w:val="multilevel"/>
    <w:tmpl w:val="194837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3C64943"/>
    <w:multiLevelType w:val="hybridMultilevel"/>
    <w:tmpl w:val="D3B0A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86695"/>
    <w:multiLevelType w:val="hybridMultilevel"/>
    <w:tmpl w:val="67208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7E6415"/>
    <w:multiLevelType w:val="hybridMultilevel"/>
    <w:tmpl w:val="289AE33E"/>
    <w:lvl w:ilvl="0" w:tplc="9F66AE0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DA0A36"/>
    <w:multiLevelType w:val="hybridMultilevel"/>
    <w:tmpl w:val="C6846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211E7B"/>
    <w:multiLevelType w:val="hybridMultilevel"/>
    <w:tmpl w:val="C546A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F57540"/>
    <w:multiLevelType w:val="multilevel"/>
    <w:tmpl w:val="AE187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5248689F"/>
    <w:multiLevelType w:val="hybridMultilevel"/>
    <w:tmpl w:val="DA0EE0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5CD54ED"/>
    <w:multiLevelType w:val="hybridMultilevel"/>
    <w:tmpl w:val="7C22C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DF5DE2"/>
    <w:multiLevelType w:val="multilevel"/>
    <w:tmpl w:val="A342B7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3" w15:restartNumberingAfterBreak="0">
    <w:nsid w:val="5B907DE9"/>
    <w:multiLevelType w:val="hybridMultilevel"/>
    <w:tmpl w:val="54469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104D4"/>
    <w:multiLevelType w:val="hybridMultilevel"/>
    <w:tmpl w:val="E4F88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8D43A7"/>
    <w:multiLevelType w:val="hybridMultilevel"/>
    <w:tmpl w:val="ACD27B6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B6748A"/>
    <w:multiLevelType w:val="hybridMultilevel"/>
    <w:tmpl w:val="03042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C22568"/>
    <w:multiLevelType w:val="hybridMultilevel"/>
    <w:tmpl w:val="45542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E94487"/>
    <w:multiLevelType w:val="multilevel"/>
    <w:tmpl w:val="E35E2746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9" w15:restartNumberingAfterBreak="0">
    <w:nsid w:val="6A9E104B"/>
    <w:multiLevelType w:val="multilevel"/>
    <w:tmpl w:val="AE187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6D2B4C3E"/>
    <w:multiLevelType w:val="hybridMultilevel"/>
    <w:tmpl w:val="90044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DF648C"/>
    <w:multiLevelType w:val="hybridMultilevel"/>
    <w:tmpl w:val="42504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D33446"/>
    <w:multiLevelType w:val="hybridMultilevel"/>
    <w:tmpl w:val="2E0A98A0"/>
    <w:lvl w:ilvl="0" w:tplc="2608442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738048">
    <w:abstractNumId w:val="37"/>
  </w:num>
  <w:num w:numId="2" w16cid:durableId="1935701598">
    <w:abstractNumId w:val="11"/>
  </w:num>
  <w:num w:numId="3" w16cid:durableId="1269043185">
    <w:abstractNumId w:val="3"/>
  </w:num>
  <w:num w:numId="4" w16cid:durableId="368725949">
    <w:abstractNumId w:val="18"/>
  </w:num>
  <w:num w:numId="5" w16cid:durableId="2083290377">
    <w:abstractNumId w:val="9"/>
  </w:num>
  <w:num w:numId="6" w16cid:durableId="726612492">
    <w:abstractNumId w:val="20"/>
  </w:num>
  <w:num w:numId="7" w16cid:durableId="604118485">
    <w:abstractNumId w:val="39"/>
  </w:num>
  <w:num w:numId="8" w16cid:durableId="520167595">
    <w:abstractNumId w:val="29"/>
  </w:num>
  <w:num w:numId="9" w16cid:durableId="1308053620">
    <w:abstractNumId w:val="16"/>
  </w:num>
  <w:num w:numId="10" w16cid:durableId="1001205121">
    <w:abstractNumId w:val="28"/>
  </w:num>
  <w:num w:numId="11" w16cid:durableId="464350082">
    <w:abstractNumId w:val="38"/>
  </w:num>
  <w:num w:numId="12" w16cid:durableId="1534804811">
    <w:abstractNumId w:val="2"/>
  </w:num>
  <w:num w:numId="13" w16cid:durableId="1959140444">
    <w:abstractNumId w:val="15"/>
  </w:num>
  <w:num w:numId="14" w16cid:durableId="414984547">
    <w:abstractNumId w:val="7"/>
  </w:num>
  <w:num w:numId="15" w16cid:durableId="751389492">
    <w:abstractNumId w:val="12"/>
  </w:num>
  <w:num w:numId="16" w16cid:durableId="1762797762">
    <w:abstractNumId w:val="14"/>
  </w:num>
  <w:num w:numId="17" w16cid:durableId="2104454677">
    <w:abstractNumId w:val="5"/>
  </w:num>
  <w:num w:numId="18" w16cid:durableId="2051343566">
    <w:abstractNumId w:val="23"/>
  </w:num>
  <w:num w:numId="19" w16cid:durableId="1644045460">
    <w:abstractNumId w:val="1"/>
  </w:num>
  <w:num w:numId="20" w16cid:durableId="216288028">
    <w:abstractNumId w:val="25"/>
  </w:num>
  <w:num w:numId="21" w16cid:durableId="336461840">
    <w:abstractNumId w:val="31"/>
  </w:num>
  <w:num w:numId="22" w16cid:durableId="401950609">
    <w:abstractNumId w:val="41"/>
  </w:num>
  <w:num w:numId="23" w16cid:durableId="1314338788">
    <w:abstractNumId w:val="33"/>
  </w:num>
  <w:num w:numId="24" w16cid:durableId="173999426">
    <w:abstractNumId w:val="30"/>
  </w:num>
  <w:num w:numId="25" w16cid:durableId="1298023637">
    <w:abstractNumId w:val="24"/>
  </w:num>
  <w:num w:numId="26" w16cid:durableId="1184172295">
    <w:abstractNumId w:val="36"/>
  </w:num>
  <w:num w:numId="27" w16cid:durableId="2026130262">
    <w:abstractNumId w:val="26"/>
  </w:num>
  <w:num w:numId="28" w16cid:durableId="193661720">
    <w:abstractNumId w:val="42"/>
  </w:num>
  <w:num w:numId="29" w16cid:durableId="2084981399">
    <w:abstractNumId w:val="35"/>
  </w:num>
  <w:num w:numId="30" w16cid:durableId="264273534">
    <w:abstractNumId w:val="8"/>
  </w:num>
  <w:num w:numId="31" w16cid:durableId="159858639">
    <w:abstractNumId w:val="6"/>
  </w:num>
  <w:num w:numId="32" w16cid:durableId="1664704499">
    <w:abstractNumId w:val="4"/>
  </w:num>
  <w:num w:numId="33" w16cid:durableId="663046417">
    <w:abstractNumId w:val="0"/>
  </w:num>
  <w:num w:numId="34" w16cid:durableId="56822435">
    <w:abstractNumId w:val="21"/>
  </w:num>
  <w:num w:numId="35" w16cid:durableId="1270623774">
    <w:abstractNumId w:val="34"/>
  </w:num>
  <w:num w:numId="36" w16cid:durableId="1580168214">
    <w:abstractNumId w:val="10"/>
  </w:num>
  <w:num w:numId="37" w16cid:durableId="1636836760">
    <w:abstractNumId w:val="27"/>
  </w:num>
  <w:num w:numId="38" w16cid:durableId="673337968">
    <w:abstractNumId w:val="22"/>
  </w:num>
  <w:num w:numId="39" w16cid:durableId="1616788602">
    <w:abstractNumId w:val="19"/>
  </w:num>
  <w:num w:numId="40" w16cid:durableId="1965647530">
    <w:abstractNumId w:val="13"/>
  </w:num>
  <w:num w:numId="41" w16cid:durableId="1550724199">
    <w:abstractNumId w:val="17"/>
  </w:num>
  <w:num w:numId="42" w16cid:durableId="775561132">
    <w:abstractNumId w:val="40"/>
  </w:num>
  <w:num w:numId="43" w16cid:durableId="101118035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292"/>
    <w:rsid w:val="00403292"/>
    <w:rsid w:val="004C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9647"/>
  <w15:chartTrackingRefBased/>
  <w15:docId w15:val="{D48BFCC9-B176-4459-81FF-555AED69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29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2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2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32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32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29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3292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3292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03292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4032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qFormat/>
    <w:rsid w:val="0040329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32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29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032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292"/>
    <w:rPr>
      <w:rFonts w:ascii="Calibri" w:hAnsi="Calibri" w:cs="Calibri"/>
      <w:noProof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03292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4032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03292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kern w:val="0"/>
      <w:sz w:val="24"/>
      <w:szCs w:val="24"/>
      <w14:ligatures w14:val="none"/>
    </w:rPr>
  </w:style>
  <w:style w:type="character" w:customStyle="1" w:styleId="A0">
    <w:name w:val="A0"/>
    <w:uiPriority w:val="99"/>
    <w:rsid w:val="00403292"/>
    <w:rPr>
      <w:rFonts w:cs="Minion Pro"/>
      <w:color w:val="000000"/>
      <w:sz w:val="20"/>
      <w:szCs w:val="20"/>
    </w:rPr>
  </w:style>
  <w:style w:type="character" w:customStyle="1" w:styleId="A1">
    <w:name w:val="A1"/>
    <w:uiPriority w:val="99"/>
    <w:rsid w:val="00403292"/>
    <w:rPr>
      <w:rFonts w:cs="Minion Pro"/>
      <w:color w:val="000000"/>
      <w:sz w:val="11"/>
      <w:szCs w:val="11"/>
    </w:rPr>
  </w:style>
  <w:style w:type="paragraph" w:styleId="NoSpacing">
    <w:name w:val="No Spacing"/>
    <w:link w:val="NoSpacingChar"/>
    <w:uiPriority w:val="1"/>
    <w:qFormat/>
    <w:rsid w:val="00403292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32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329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3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29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3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292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03292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92"/>
    <w:rPr>
      <w:rFonts w:ascii="Tahoma" w:hAnsi="Tahoma" w:cs="Tahoma"/>
      <w:kern w:val="0"/>
      <w:sz w:val="16"/>
      <w:szCs w:val="16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03292"/>
  </w:style>
  <w:style w:type="paragraph" w:customStyle="1" w:styleId="msonormal0">
    <w:name w:val="msonormal"/>
    <w:basedOn w:val="Normal"/>
    <w:rsid w:val="00403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03292"/>
    <w:rPr>
      <w:color w:val="954F72"/>
      <w:u w:val="single"/>
    </w:rPr>
  </w:style>
  <w:style w:type="character" w:customStyle="1" w:styleId="ListParagraphChar">
    <w:name w:val="List Paragraph Char"/>
    <w:link w:val="ListParagraph"/>
    <w:uiPriority w:val="34"/>
    <w:qFormat/>
    <w:locked/>
    <w:rsid w:val="00403292"/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3292"/>
    <w:rPr>
      <w:color w:val="605E5C"/>
      <w:shd w:val="clear" w:color="auto" w:fill="E1DFDD"/>
    </w:rPr>
  </w:style>
  <w:style w:type="character" w:customStyle="1" w:styleId="A2">
    <w:name w:val="A2"/>
    <w:uiPriority w:val="99"/>
    <w:rsid w:val="00403292"/>
    <w:rPr>
      <w:color w:val="000000"/>
      <w:sz w:val="10"/>
      <w:szCs w:val="10"/>
    </w:rPr>
  </w:style>
  <w:style w:type="character" w:styleId="UnresolvedMention">
    <w:name w:val="Unresolved Mention"/>
    <w:basedOn w:val="DefaultParagraphFont"/>
    <w:uiPriority w:val="99"/>
    <w:semiHidden/>
    <w:unhideWhenUsed/>
    <w:rsid w:val="004032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03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8</Words>
  <Characters>4737</Characters>
  <Application>Microsoft Office Word</Application>
  <DocSecurity>0</DocSecurity>
  <Lines>84</Lines>
  <Paragraphs>23</Paragraphs>
  <ScaleCrop>false</ScaleCrop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is liyew</dc:creator>
  <cp:keywords/>
  <dc:description/>
  <cp:lastModifiedBy>Bikis liyew</cp:lastModifiedBy>
  <cp:revision>1</cp:revision>
  <dcterms:created xsi:type="dcterms:W3CDTF">2024-09-22T13:40:00Z</dcterms:created>
  <dcterms:modified xsi:type="dcterms:W3CDTF">2024-09-22T13:40:00Z</dcterms:modified>
</cp:coreProperties>
</file>